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5B692" w14:textId="31257A91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4971CC">
        <w:rPr>
          <w:rFonts w:ascii="Times New Roman" w:hAnsi="Times New Roman" w:cs="Times New Roman"/>
          <w:szCs w:val="21"/>
        </w:rPr>
        <w:t>The supplement digital content</w:t>
      </w:r>
      <w:r w:rsidRPr="004971CC">
        <w:rPr>
          <w:rFonts w:ascii="Times New Roman" w:hAnsi="Times New Roman" w:cs="Times New Roman"/>
          <w:szCs w:val="21"/>
          <w:lang w:val="en-GB"/>
        </w:rPr>
        <w:t xml:space="preserve"> 2. </w:t>
      </w:r>
      <w:r w:rsidRPr="004971CC">
        <w:rPr>
          <w:rFonts w:ascii="Times New Roman" w:hAnsi="Times New Roman" w:cs="Times New Roman"/>
          <w:szCs w:val="21"/>
        </w:rPr>
        <w:t xml:space="preserve">The search strategy performed for </w:t>
      </w:r>
      <w:proofErr w:type="gramStart"/>
      <w:r w:rsidRPr="004971CC">
        <w:rPr>
          <w:rFonts w:ascii="Times New Roman" w:hAnsi="Times New Roman" w:cs="Times New Roman"/>
          <w:szCs w:val="21"/>
        </w:rPr>
        <w:t>PubMed</w:t>
      </w:r>
      <w:proofErr w:type="gramEnd"/>
    </w:p>
    <w:p w14:paraId="441A9649" w14:textId="3E34F9F3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4B044A88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Clinical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tria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7EAC1F57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2C3B47F0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Randomized Controlled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Tria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79439B6D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3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31AE8B40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Clinical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tria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1020EA66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4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59CCFDDB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Randomized “[TW]</w:t>
      </w:r>
    </w:p>
    <w:p w14:paraId="28339A3E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5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5EB114A3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Peripheral Arterial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Disease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4A71A26E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6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04714169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peripheral occlusive artery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disease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All Fields]</w:t>
      </w:r>
    </w:p>
    <w:p w14:paraId="07E71EC2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7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4893A223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Peripheral Arterial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Disease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62BFF241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8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78BD83C6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Peripheral Artery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Disease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19752CCE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9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3F44A7A3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Peripheral Arterial Occlusive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Disease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47DFF906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0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766128BA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Intermittent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Claudication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086467B4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1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0EEB08E2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Intermittent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Claudication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69C08B2F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2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1AA8760C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Ischemia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4BC57A62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3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71F4DB23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Critical limb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ischemia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5987D03D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4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4A4C9E2F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Amputation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785D4BBC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5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2E2F6342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Infrapoplitea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6AFFAD78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6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6DAED445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below-the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knee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671248AF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7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437B57E3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percutaneous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38FA6C1E" w14:textId="6E305F0A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8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7A127C75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Stents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323D923C" w14:textId="33C5D676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19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7F1FD9D7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Bare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03F50957" w14:textId="5997C3E5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0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6A74085F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Bare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meta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00722671" w14:textId="5D4FABF4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1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36396F2E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Meta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546AFF0B" w14:textId="7E97A2F4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2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27C72B4E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Stent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1ED50ECD" w14:textId="09D85904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3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6EA5A28A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 xml:space="preserve">“Drug-Eluting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Stents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635980B1" w14:textId="46277EE1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4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7BAAEA2D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lastRenderedPageBreak/>
        <w:t xml:space="preserve">“Drug-Coated 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Stents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66E6C56B" w14:textId="24A6EE6A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5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3E308A7D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Drug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eluting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673DB779" w14:textId="77A75785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6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45B48389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Drug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coated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3926EBCC" w14:textId="4C8CD3BA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7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2530C076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Paclitaxel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coated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5A54300E" w14:textId="41F7A618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8.</w:t>
      </w:r>
      <w:r w:rsidRPr="004971CC">
        <w:rPr>
          <w:rFonts w:ascii="Times New Roman" w:hAnsi="Times New Roman" w:cs="Times New Roman"/>
          <w:sz w:val="18"/>
          <w:szCs w:val="18"/>
        </w:rPr>
        <w:tab/>
      </w:r>
    </w:p>
    <w:p w14:paraId="6AC463F9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Paclitaxel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Mesh]</w:t>
      </w:r>
    </w:p>
    <w:p w14:paraId="5B372BD8" w14:textId="7DE4DC4B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29.</w:t>
      </w:r>
    </w:p>
    <w:p w14:paraId="2CCFB512" w14:textId="031B8EE0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Sirolimus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Eluted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6273EE02" w14:textId="7F648F1B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30.</w:t>
      </w:r>
    </w:p>
    <w:p w14:paraId="4D7F3F1B" w14:textId="147EB273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Sirolimus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54544FCB" w14:textId="69662C40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31.</w:t>
      </w:r>
    </w:p>
    <w:p w14:paraId="25A4C38E" w14:textId="4891F57E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Everolimus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3354DFCB" w14:textId="4DC85976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32.</w:t>
      </w:r>
    </w:p>
    <w:p w14:paraId="72958972" w14:textId="3C952B0C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“Everolimus-</w:t>
      </w:r>
      <w:proofErr w:type="gramStart"/>
      <w:r w:rsidRPr="004971CC">
        <w:rPr>
          <w:rFonts w:ascii="Times New Roman" w:hAnsi="Times New Roman" w:cs="Times New Roman"/>
          <w:sz w:val="18"/>
          <w:szCs w:val="18"/>
        </w:rPr>
        <w:t>Eluted”[</w:t>
      </w:r>
      <w:proofErr w:type="gramEnd"/>
      <w:r w:rsidRPr="004971CC">
        <w:rPr>
          <w:rFonts w:ascii="Times New Roman" w:hAnsi="Times New Roman" w:cs="Times New Roman"/>
          <w:sz w:val="18"/>
          <w:szCs w:val="18"/>
        </w:rPr>
        <w:t>TW]</w:t>
      </w:r>
    </w:p>
    <w:p w14:paraId="3CEEE2C5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Search String</w:t>
      </w:r>
    </w:p>
    <w:p w14:paraId="337E84A5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(#1 OR #2 OR #3 OR #4) AND</w:t>
      </w:r>
    </w:p>
    <w:p w14:paraId="17B3890F" w14:textId="77777777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(#5 OR #6 OR #7 OR #8 OR #9 OR #10 OR #11 OR #12 OR #13 OR #14 OR #15 OR #16) AND</w:t>
      </w:r>
    </w:p>
    <w:p w14:paraId="5D9DB321" w14:textId="1A1CEEDE" w:rsidR="004971CC" w:rsidRPr="004971CC" w:rsidRDefault="004971CC" w:rsidP="004971CC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4971CC">
        <w:rPr>
          <w:rFonts w:ascii="Times New Roman" w:hAnsi="Times New Roman" w:cs="Times New Roman"/>
          <w:sz w:val="18"/>
          <w:szCs w:val="18"/>
        </w:rPr>
        <w:t>(#17 OR #18 OR #19 OR #20 OR #21 OR #22 OR #23 OR #24 OR #25 OR #26 OR #27 OR #28 OR #29 OR #30 OR #31 OR #32)</w:t>
      </w:r>
    </w:p>
    <w:p w14:paraId="65560E77" w14:textId="69A4AB97" w:rsidR="00B4206C" w:rsidRDefault="00B4206C" w:rsidP="004971CC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6D57B21E" w14:textId="196E51C9" w:rsidR="00B4206C" w:rsidRDefault="00B4206C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</w:p>
    <w:sectPr w:rsidR="00B4206C" w:rsidSect="009E3D21">
      <w:headerReference w:type="default" r:id="rId6"/>
      <w:pgSz w:w="12240" w:h="15840"/>
      <w:pgMar w:top="726" w:right="1320" w:bottom="0" w:left="1325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7AD9A0" w14:textId="77777777" w:rsidR="002E1EEA" w:rsidRDefault="002E1EEA" w:rsidP="004971CC">
      <w:r>
        <w:separator/>
      </w:r>
    </w:p>
  </w:endnote>
  <w:endnote w:type="continuationSeparator" w:id="0">
    <w:p w14:paraId="3D2ED629" w14:textId="77777777" w:rsidR="002E1EEA" w:rsidRDefault="002E1EEA" w:rsidP="00497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16A414" w14:textId="77777777" w:rsidR="002E1EEA" w:rsidRDefault="002E1EEA" w:rsidP="004971CC">
      <w:r>
        <w:separator/>
      </w:r>
    </w:p>
  </w:footnote>
  <w:footnote w:type="continuationSeparator" w:id="0">
    <w:p w14:paraId="30E8DF34" w14:textId="77777777" w:rsidR="002E1EEA" w:rsidRDefault="002E1EEA" w:rsidP="004971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13604" w14:textId="257D9640" w:rsidR="004971CC" w:rsidRPr="002458A2" w:rsidRDefault="004971CC" w:rsidP="004971CC">
    <w:pPr>
      <w:pStyle w:val="a3"/>
      <w:rPr>
        <w:sz w:val="13"/>
        <w:szCs w:val="13"/>
      </w:rPr>
    </w:pPr>
    <w:r w:rsidRPr="002458A2">
      <w:rPr>
        <w:rFonts w:ascii="Times New Roman" w:hAnsi="Times New Roman" w:cs="Times New Roman"/>
        <w:sz w:val="13"/>
        <w:szCs w:val="13"/>
      </w:rPr>
      <w:t>Comparation of Drug-Eluting Stents and Control Therapy for the Treatment of Infrapopliteal Artery Disease: a Bayesian analysis</w:t>
    </w:r>
  </w:p>
  <w:p w14:paraId="7FE0B4C6" w14:textId="755A2CE9" w:rsidR="004971CC" w:rsidRDefault="004971CC">
    <w:pPr>
      <w:pStyle w:val="a3"/>
    </w:pPr>
    <w:r w:rsidRPr="002458A2">
      <w:rPr>
        <w:rFonts w:ascii="Times New Roman" w:hAnsi="Times New Roman" w:cs="Times New Roman" w:hint="eastAsia"/>
        <w:sz w:val="13"/>
        <w:szCs w:val="13"/>
      </w:rPr>
      <w:t>Y</w:t>
    </w:r>
    <w:r w:rsidRPr="002458A2">
      <w:rPr>
        <w:rFonts w:ascii="Times New Roman" w:hAnsi="Times New Roman" w:cs="Times New Roman"/>
        <w:sz w:val="13"/>
        <w:szCs w:val="13"/>
      </w:rPr>
      <w:t xml:space="preserve">ang Li and </w:t>
    </w:r>
    <w:proofErr w:type="spellStart"/>
    <w:r w:rsidRPr="002458A2">
      <w:rPr>
        <w:rFonts w:ascii="Times New Roman" w:hAnsi="Times New Roman" w:cs="Times New Roman" w:hint="eastAsia"/>
        <w:sz w:val="13"/>
        <w:szCs w:val="13"/>
      </w:rPr>
      <w:t>X</w:t>
    </w:r>
    <w:r w:rsidRPr="002458A2">
      <w:rPr>
        <w:rFonts w:ascii="Times New Roman" w:hAnsi="Times New Roman" w:cs="Times New Roman"/>
        <w:sz w:val="13"/>
        <w:szCs w:val="13"/>
      </w:rPr>
      <w:t>uwei</w:t>
    </w:r>
    <w:proofErr w:type="spellEnd"/>
    <w:r w:rsidRPr="002458A2">
      <w:rPr>
        <w:rFonts w:ascii="Times New Roman" w:hAnsi="Times New Roman" w:cs="Times New Roman"/>
        <w:sz w:val="13"/>
        <w:szCs w:val="13"/>
      </w:rPr>
      <w:t xml:space="preserve"> She</w:t>
    </w:r>
    <w:r>
      <w:rPr>
        <w:rFonts w:ascii="Times New Roman" w:hAnsi="Times New Roman" w:cs="Times New Roman"/>
        <w:sz w:val="13"/>
        <w:szCs w:val="13"/>
      </w:rPr>
      <w:t>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1CC"/>
    <w:rsid w:val="000C34F3"/>
    <w:rsid w:val="002E1EEA"/>
    <w:rsid w:val="003835D9"/>
    <w:rsid w:val="004971CC"/>
    <w:rsid w:val="00853849"/>
    <w:rsid w:val="009E3D21"/>
    <w:rsid w:val="00B4206C"/>
    <w:rsid w:val="00CB1918"/>
    <w:rsid w:val="00D2645D"/>
    <w:rsid w:val="00F7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C2366F"/>
  <w15:chartTrackingRefBased/>
  <w15:docId w15:val="{EAFE6137-9E3E-49B4-8A96-79E0E213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4971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971CC"/>
    <w:rPr>
      <w:sz w:val="18"/>
      <w:szCs w:val="18"/>
    </w:rPr>
  </w:style>
  <w:style w:type="paragraph" w:styleId="a5">
    <w:name w:val="footer"/>
    <w:basedOn w:val="a"/>
    <w:link w:val="a6"/>
    <w:unhideWhenUsed/>
    <w:rsid w:val="00497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971CC"/>
    <w:rPr>
      <w:sz w:val="18"/>
      <w:szCs w:val="18"/>
    </w:rPr>
  </w:style>
  <w:style w:type="table" w:styleId="a7">
    <w:name w:val="Table Grid"/>
    <w:basedOn w:val="a1"/>
    <w:uiPriority w:val="39"/>
    <w:rsid w:val="00497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unhideWhenUsed/>
    <w:qFormat/>
    <w:rsid w:val="00B4206C"/>
    <w:rPr>
      <w:rFonts w:ascii="Arial" w:eastAsia="等线" w:hAnsi="Arial" w:cs="Arial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图</dc:creator>
  <cp:keywords/>
  <dc:description/>
  <cp:lastModifiedBy>李 嘉图</cp:lastModifiedBy>
  <cp:revision>4</cp:revision>
  <dcterms:created xsi:type="dcterms:W3CDTF">2023-05-15T10:44:00Z</dcterms:created>
  <dcterms:modified xsi:type="dcterms:W3CDTF">2023-05-16T13:22:00Z</dcterms:modified>
</cp:coreProperties>
</file>